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10E" w:rsidRPr="00A179B7" w:rsidRDefault="0033510E" w:rsidP="003351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Table Show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ng Eligibility Criteria for the Review using </w:t>
      </w:r>
      <w:r w:rsidRPr="00A179B7">
        <w:rPr>
          <w:rFonts w:ascii="Times New Roman" w:hAnsi="Times New Roman" w:cs="Times New Roman"/>
          <w:sz w:val="24"/>
          <w:szCs w:val="24"/>
        </w:rPr>
        <w:t xml:space="preserve">PICO </w:t>
      </w:r>
      <w:r>
        <w:rPr>
          <w:rFonts w:ascii="Times New Roman" w:hAnsi="Times New Roman" w:cs="Times New Roman"/>
          <w:sz w:val="24"/>
          <w:szCs w:val="24"/>
        </w:rPr>
        <w:t>Forma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2976"/>
      </w:tblGrid>
      <w:tr w:rsidR="0033510E" w:rsidRPr="003D0B8B" w:rsidTr="006A7DC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Categori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Inclusion Criteria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Exclusion Criteria</w:t>
            </w:r>
          </w:p>
        </w:tc>
      </w:tr>
      <w:tr w:rsidR="0033510E" w:rsidRPr="003D0B8B" w:rsidTr="006A7DC7">
        <w:tc>
          <w:tcPr>
            <w:tcW w:w="2405" w:type="dxa"/>
            <w:tcBorders>
              <w:top w:val="single" w:sz="4" w:space="0" w:color="auto"/>
            </w:tcBorders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Participant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Women between the ages 18-65 years that have been previously screened for cervical cancer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ransgendered  women without a cervix, and women that have never screened for cervical cancer</w:t>
            </w:r>
          </w:p>
        </w:tc>
      </w:tr>
      <w:tr w:rsidR="0033510E" w:rsidRPr="003D0B8B" w:rsidTr="006A7DC7">
        <w:tc>
          <w:tcPr>
            <w:tcW w:w="2405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Intervention</w:t>
            </w:r>
          </w:p>
        </w:tc>
        <w:tc>
          <w:tcPr>
            <w:tcW w:w="3119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Cervical cancer screening with samples collected either by oneself or by a health care provider or both </w:t>
            </w:r>
          </w:p>
        </w:tc>
        <w:tc>
          <w:tcPr>
            <w:tcW w:w="2976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D0B8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ples collected from the cervix for other purposes other than cervical cancer screening</w:t>
            </w:r>
          </w:p>
        </w:tc>
      </w:tr>
      <w:tr w:rsidR="0033510E" w:rsidRPr="003D0B8B" w:rsidTr="006A7DC7">
        <w:tc>
          <w:tcPr>
            <w:tcW w:w="2405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Comparator</w:t>
            </w:r>
          </w:p>
        </w:tc>
        <w:tc>
          <w:tcPr>
            <w:tcW w:w="3119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elf-sampling; Provider sampling</w:t>
            </w:r>
          </w:p>
        </w:tc>
        <w:tc>
          <w:tcPr>
            <w:tcW w:w="2976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rovider sampling only; Self-sampling only</w:t>
            </w:r>
          </w:p>
        </w:tc>
      </w:tr>
      <w:tr w:rsidR="0033510E" w:rsidRPr="003D0B8B" w:rsidTr="006A7DC7">
        <w:tc>
          <w:tcPr>
            <w:tcW w:w="2405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Outcome</w:t>
            </w:r>
          </w:p>
        </w:tc>
        <w:tc>
          <w:tcPr>
            <w:tcW w:w="3119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ption, attitude, perspective, and/or acceptability </w:t>
            </w:r>
          </w:p>
        </w:tc>
        <w:tc>
          <w:tcPr>
            <w:tcW w:w="2976" w:type="dxa"/>
          </w:tcPr>
          <w:p w:rsidR="0033510E" w:rsidRPr="003D0B8B" w:rsidRDefault="0033510E" w:rsidP="006A7DC7">
            <w:pPr>
              <w:tabs>
                <w:tab w:val="num" w:pos="72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-</w:t>
            </w:r>
          </w:p>
        </w:tc>
      </w:tr>
    </w:tbl>
    <w:p w:rsidR="0033510E" w:rsidRDefault="0033510E" w:rsidP="0033510E">
      <w:pPr>
        <w:spacing w:line="360" w:lineRule="auto"/>
        <w:jc w:val="both"/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sectPr w:rsidR="0033510E" w:rsidSect="0062409A">
          <w:footerReference w:type="default" r:id="rId4"/>
          <w:pgSz w:w="11906" w:h="16838"/>
          <w:pgMar w:top="993" w:right="991" w:bottom="709" w:left="851" w:header="708" w:footer="708" w:gutter="0"/>
          <w:cols w:space="708"/>
          <w:docGrid w:linePitch="360"/>
        </w:sectPr>
      </w:pPr>
    </w:p>
    <w:p w:rsidR="00EE4543" w:rsidRDefault="0033510E"/>
    <w:sectPr w:rsidR="00EE4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728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7CEB" w:rsidRDefault="003351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7CEB" w:rsidRDefault="003351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10E"/>
    <w:rsid w:val="00090545"/>
    <w:rsid w:val="00230757"/>
    <w:rsid w:val="002A6A0A"/>
    <w:rsid w:val="002B16CC"/>
    <w:rsid w:val="0033510E"/>
    <w:rsid w:val="003E282E"/>
    <w:rsid w:val="0041006F"/>
    <w:rsid w:val="00586ECA"/>
    <w:rsid w:val="00664CE8"/>
    <w:rsid w:val="00670887"/>
    <w:rsid w:val="00842C1E"/>
    <w:rsid w:val="009443ED"/>
    <w:rsid w:val="00DC2334"/>
    <w:rsid w:val="00E7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BBCF4-F846-490A-83B0-3C9BA3C0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5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</Words>
  <Characters>589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uak Andrew-Bassey</dc:creator>
  <cp:keywords/>
  <dc:description/>
  <cp:lastModifiedBy>Uduak Andrew-Bassey</cp:lastModifiedBy>
  <cp:revision>1</cp:revision>
  <dcterms:created xsi:type="dcterms:W3CDTF">2025-05-01T10:26:00Z</dcterms:created>
  <dcterms:modified xsi:type="dcterms:W3CDTF">2025-05-0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f12fd-c8c4-4670-a83c-5751e3f7e834</vt:lpwstr>
  </property>
</Properties>
</file>